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 1. </w:t>
      </w:r>
      <w:r>
        <w:rPr/>
        <w:t>Mevastatin prevents both ZOL- and SBA-induced IPP/DMAPP and ApppI accumulation in J774.2 macrophages.</w:t>
      </w:r>
      <w:r>
        <w:rPr>
          <w:b/>
        </w:rPr>
        <w:t xml:space="preserve"> </w:t>
      </w:r>
      <w:r>
        <w:rPr/>
        <w:t xml:space="preserve">J774.2 macrophages were treated with 1 </w:t>
      </w:r>
      <w:r>
        <w:rPr>
          <w:rFonts w:cs="Symbol" w:ascii="Symbol" w:hAnsi="Symbol"/>
        </w:rPr>
        <w:t></w:t>
      </w:r>
      <w:r>
        <w:rPr/>
        <w:t xml:space="preserve">M MEV, 0.1–25 </w:t>
      </w:r>
      <w:r>
        <w:rPr>
          <w:rFonts w:cs="Symbol" w:ascii="Symbol" w:hAnsi="Symbol"/>
        </w:rPr>
        <w:t></w:t>
      </w:r>
      <w:r>
        <w:rPr/>
        <w:t xml:space="preserve">M ZOL, 25 </w:t>
      </w:r>
      <w:r>
        <w:rPr>
          <w:rFonts w:cs="Symbol" w:ascii="Symbol" w:hAnsi="Symbol"/>
        </w:rPr>
        <w:t></w:t>
      </w:r>
      <w:r>
        <w:rPr/>
        <w:t xml:space="preserve">M ZOL + 1 </w:t>
      </w:r>
      <w:r>
        <w:rPr>
          <w:rFonts w:cs="Symbol" w:ascii="Symbol" w:hAnsi="Symbol"/>
        </w:rPr>
        <w:t></w:t>
      </w:r>
      <w:r>
        <w:rPr/>
        <w:t xml:space="preserve">M MEV, 1-5 mM SBA, 5 mM SBA + 1 </w:t>
      </w:r>
      <w:r>
        <w:rPr>
          <w:rFonts w:cs="Symbol" w:ascii="Symbol" w:hAnsi="Symbol"/>
        </w:rPr>
        <w:t></w:t>
      </w:r>
      <w:r>
        <w:rPr/>
        <w:t xml:space="preserve">M MEV, or 1 mM 3-PEHPC, for 24 h. Cells were harvested, washed in PBS and lysed in acetonitrile before levels of IPP/DMAPP (A), or ApppI (B) were quantified using HPLC-ESI-MS. Data shown are the mean </w:t>
      </w:r>
      <w:r>
        <w:rPr>
          <w:u w:val="single"/>
        </w:rPr>
        <w:t>+</w:t>
      </w:r>
      <w:r>
        <w:rPr/>
        <w:t xml:space="preserve"> S.E.M. of at least three independent experiments. </w:t>
      </w:r>
      <w:r>
        <w:rPr>
          <w:i/>
        </w:rPr>
        <w:t>n.d.</w:t>
      </w:r>
      <w:r>
        <w:rPr/>
        <w:t>: not detected (IPP detection limit 2.5 pmol/mg; ApppI detection limit 1 pmol/mg)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 2. </w:t>
      </w:r>
      <w:r>
        <w:rPr/>
        <w:t xml:space="preserve">ZOL-induced IPP/DMAPP accumulation occurs predominantly in non-T cells in human PBMC cultures. Human PBMCs were pulse-treated with 10 </w:t>
      </w:r>
      <w:r>
        <w:rPr>
          <w:rFonts w:cs="Symbol" w:ascii="Symbol" w:hAnsi="Symbol"/>
        </w:rPr>
        <w:t></w:t>
      </w:r>
      <w:r>
        <w:rPr/>
        <w:t xml:space="preserve">M ZOL for 2 h, washed and further cultured for 22 h in drug-free medium. Cells were purified into T cell and non-T cell fractions using a T cell negative isolation kit (Miltenyi Biotec) and IPP/DMAPP was detected in acetonitrile cell extracts by HPLC-ESI-MS. (A) untreated T cell fraction; (B) untreated non-T cell fraction; (C) ZOL-treated T cell fraction; (D) ZOL-treated non-T cell fraction. Data shown are representative of two experiments from independent donors. Chromatograms were drawn on the same scale. 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3:56:00Z</dcterms:created>
  <dc:creator>Sue Walton</dc:creator>
  <dc:description/>
  <cp:keywords/>
  <dc:language>en-US</dc:language>
  <cp:lastModifiedBy>Sue Walton</cp:lastModifiedBy>
  <dcterms:modified xsi:type="dcterms:W3CDTF">2008-09-12T13:57:00Z</dcterms:modified>
  <cp:revision>1</cp:revision>
  <dc:subject/>
  <dc:title>Supplementary Fig 1</dc:title>
</cp:coreProperties>
</file>